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C98E6" w14:textId="7C05C504" w:rsidR="00A10F39" w:rsidRPr="00A10F39" w:rsidRDefault="00A10F39" w:rsidP="00A10F39">
      <w:pPr>
        <w:spacing w:line="480" w:lineRule="auto"/>
        <w:rPr>
          <w:rFonts w:ascii="Times" w:hAnsi="Times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2696"/>
        <w:gridCol w:w="2460"/>
        <w:gridCol w:w="2696"/>
      </w:tblGrid>
      <w:tr w:rsidR="007F7CFE" w:rsidRPr="00A10F39" w14:paraId="39F843DB" w14:textId="77777777" w:rsidTr="00A10F3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5DB2C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60FB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2018 Undisturb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676B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2020 Undisturb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6098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2020 Disturbed</w:t>
            </w:r>
          </w:p>
        </w:tc>
      </w:tr>
      <w:tr w:rsidR="007F7CFE" w:rsidRPr="00A10F39" w14:paraId="4515241B" w14:textId="77777777" w:rsidTr="00A10F3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FEAE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23D5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chillea millefol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7DB4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chillea millefol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497E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chillea millefolium</w:t>
            </w:r>
          </w:p>
        </w:tc>
      </w:tr>
      <w:tr w:rsidR="007F7CFE" w:rsidRPr="00A10F39" w14:paraId="6BE5433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704D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073B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pyron dasystachy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3BFE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pyron dasystachy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67A0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pyron dasystachyum</w:t>
            </w:r>
          </w:p>
        </w:tc>
      </w:tr>
      <w:tr w:rsidR="007F7CFE" w:rsidRPr="00A10F39" w14:paraId="2772DD8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FECB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A208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stis scabr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F677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stis scabr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FFFB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grostis scabra</w:t>
            </w:r>
          </w:p>
        </w:tc>
      </w:tr>
      <w:tr w:rsidR="007F7CFE" w:rsidRPr="00A10F39" w14:paraId="1EBDCDE2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8BAF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A51E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emone cylindric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5DF0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98847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5747AAA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01284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353B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tennaria neglec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FF77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tennaria neglec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645F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4360733A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A241A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7E112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25178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C51F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drosace septentrionalis</w:t>
            </w:r>
          </w:p>
        </w:tc>
      </w:tr>
      <w:tr w:rsidR="007F7CFE" w:rsidRPr="00A10F39" w14:paraId="2662152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1486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319B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tennaria parv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F59B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tennaria parv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1136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ntennaria parvifolia</w:t>
            </w:r>
          </w:p>
        </w:tc>
      </w:tr>
      <w:tr w:rsidR="007F7CFE" w:rsidRPr="00A10F39" w14:paraId="2FF47DFA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1947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96E4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frigi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8537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frigi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7B70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frigida</w:t>
            </w:r>
          </w:p>
        </w:tc>
      </w:tr>
      <w:tr w:rsidR="007F7CFE" w:rsidRPr="00A10F39" w14:paraId="2DED668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1B52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FE1D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ludovic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7461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ludovic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A17B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rtemisia ludoviciana</w:t>
            </w:r>
          </w:p>
        </w:tc>
      </w:tr>
      <w:tr w:rsidR="007F7CFE" w:rsidRPr="00A10F39" w14:paraId="01A23F0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3442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A505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agrest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971C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agrest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E940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agrestis</w:t>
            </w:r>
          </w:p>
        </w:tc>
      </w:tr>
      <w:tr w:rsidR="007F7CFE" w:rsidRPr="00A10F39" w14:paraId="50FF50C0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942C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334C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flexuos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EC272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flexuos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70F3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Astragalus flexuosus</w:t>
            </w:r>
          </w:p>
        </w:tc>
      </w:tr>
      <w:tr w:rsidR="007F7CFE" w:rsidRPr="00A10F39" w14:paraId="5F98D894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9B03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9047E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E34B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oecherea divaricarp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8E2F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oecherea divaricarpa</w:t>
            </w:r>
          </w:p>
        </w:tc>
      </w:tr>
      <w:tr w:rsidR="007F7CFE" w:rsidRPr="00A10F39" w14:paraId="22EBE5F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9898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C9DE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outeloua graci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2C62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outeloua graci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82C6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outeloua gracilis</w:t>
            </w:r>
          </w:p>
        </w:tc>
      </w:tr>
      <w:tr w:rsidR="007F7CFE" w:rsidRPr="00A10F39" w14:paraId="4238485D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16B2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899C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romus inerm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01C4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romus inerm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946A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Bromus inermis</w:t>
            </w:r>
          </w:p>
        </w:tc>
      </w:tr>
      <w:tr w:rsidR="007F7CFE" w:rsidRPr="00A10F39" w14:paraId="395F8466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CED9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31FC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ampanula rotund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70D6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ampanula rotund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A08C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ampanula rotundifolia</w:t>
            </w:r>
          </w:p>
        </w:tc>
      </w:tr>
      <w:tr w:rsidR="007F7CFE" w:rsidRPr="00A10F39" w14:paraId="1F7B0580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7094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AF86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  <w:color w:val="000000"/>
              </w:rPr>
              <w:t>Carex </w:t>
            </w:r>
            <w:r w:rsidRPr="00A10F39">
              <w:rPr>
                <w:rFonts w:ascii="Times" w:eastAsia="Times New Roman" w:hAnsi="Times" w:cs="Times New Roman"/>
                <w:color w:val="000000"/>
              </w:rPr>
              <w:t>spp.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84F9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  <w:color w:val="000000"/>
              </w:rPr>
              <w:t>Carex </w:t>
            </w:r>
            <w:r w:rsidRPr="00A10F39">
              <w:rPr>
                <w:rFonts w:ascii="Times" w:eastAsia="Times New Roman" w:hAnsi="Times" w:cs="Times New Roman"/>
                <w:color w:val="000000"/>
              </w:rPr>
              <w:t>spp.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1912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  <w:color w:val="000000"/>
              </w:rPr>
              <w:t>Carex </w:t>
            </w:r>
            <w:r w:rsidRPr="00A10F39">
              <w:rPr>
                <w:rFonts w:ascii="Times" w:eastAsia="Times New Roman" w:hAnsi="Times" w:cs="Times New Roman"/>
                <w:color w:val="000000"/>
              </w:rPr>
              <w:t>spp.</w:t>
            </w:r>
          </w:p>
        </w:tc>
      </w:tr>
      <w:tr w:rsidR="007F7CFE" w:rsidRPr="00A10F39" w14:paraId="5C65DBB5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EC20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B6B87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erastium arvens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0C93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erastium arvens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3036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erastium arvense</w:t>
            </w:r>
          </w:p>
        </w:tc>
      </w:tr>
      <w:tr w:rsidR="007F7CFE" w:rsidRPr="00A10F39" w14:paraId="7B0B349C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AA9A6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3221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henopodium alb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0763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336D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henopodium album</w:t>
            </w:r>
          </w:p>
        </w:tc>
      </w:tr>
      <w:tr w:rsidR="007F7CFE" w:rsidRPr="00A10F39" w14:paraId="51A3C9EF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E3D7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883DB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70DA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irsium vulga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36FC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irsium vulgare</w:t>
            </w:r>
          </w:p>
        </w:tc>
      </w:tr>
      <w:tr w:rsidR="007F7CFE" w:rsidRPr="00A10F39" w14:paraId="210A8FE9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6A8D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84A33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3574D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8F77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irsium arvense</w:t>
            </w:r>
          </w:p>
        </w:tc>
      </w:tr>
      <w:tr w:rsidR="007F7CFE" w:rsidRPr="00A10F39" w14:paraId="15DE3B4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FA4E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601CA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F945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ollomia linear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AFEC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ollomia linearis</w:t>
            </w:r>
          </w:p>
        </w:tc>
      </w:tr>
      <w:tr w:rsidR="007F7CFE" w:rsidRPr="00A10F39" w14:paraId="74A73679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57BE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EDD4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ommandra umbella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AD10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Commandra umbella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16E7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5703DD3E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1B418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6EB8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Danthonia intermed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6D96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F6789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2CD8F6A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B71A2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3331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Draba nemoros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BA7A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BE1F9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27917A30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B65C6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C0F2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Drymocallis argu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D59A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52E65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01FBF625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95555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B52A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leagnus commuta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F2F7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CD95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leagnus commutata</w:t>
            </w:r>
          </w:p>
        </w:tc>
      </w:tr>
      <w:tr w:rsidR="007F7CFE" w:rsidRPr="00A10F39" w14:paraId="7D8D8E4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E9AB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358C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lymus trachycaul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2588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lymus trachycaul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C469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lymus trachycaulus</w:t>
            </w:r>
          </w:p>
        </w:tc>
      </w:tr>
      <w:tr w:rsidR="007F7CFE" w:rsidRPr="00A10F39" w14:paraId="717BB11A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8688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ECD0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igeron caespitos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B373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igeron caespitos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1238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igeron caespitosus</w:t>
            </w:r>
          </w:p>
        </w:tc>
      </w:tr>
      <w:tr w:rsidR="007F7CFE" w:rsidRPr="00A10F39" w14:paraId="35AC545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616D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76BF4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569C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igeron glabell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7AD9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igeron glabellus</w:t>
            </w:r>
          </w:p>
        </w:tc>
      </w:tr>
      <w:tr w:rsidR="007F7CFE" w:rsidRPr="00A10F39" w14:paraId="13904B5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BCA6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0612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ysimum inconspicu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BF48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1A7D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Erysimum inconspicuum</w:t>
            </w:r>
          </w:p>
        </w:tc>
      </w:tr>
      <w:tr w:rsidR="007F7CFE" w:rsidRPr="00A10F39" w14:paraId="660462E1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7A5A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A7EA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allopia convolvul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908E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allopia convolvul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88AD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4FF76AC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231B8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A53D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estuca hall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EF31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estuca hall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1661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estuca halli</w:t>
            </w:r>
          </w:p>
        </w:tc>
      </w:tr>
      <w:tr w:rsidR="007F7CFE" w:rsidRPr="00A10F39" w14:paraId="2BE0FAED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86B5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B165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ragaria virgin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5D03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Fragaria virgin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2A7E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3C3B6F7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7290A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E67C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aillardia arista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F528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aillardia arista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D986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49891AF9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02B34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6573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alium borea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C8CF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alium borea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9554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alium boreale</w:t>
            </w:r>
          </w:p>
        </w:tc>
      </w:tr>
      <w:tr w:rsidR="007F7CFE" w:rsidRPr="00A10F39" w14:paraId="5AF1B6B7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C934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C07C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ntianella amarell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435F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ntianella amarell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E70D3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ntianella amarella</w:t>
            </w:r>
          </w:p>
        </w:tc>
      </w:tr>
      <w:tr w:rsidR="007F7CFE" w:rsidRPr="00A10F39" w14:paraId="5A4780A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B60E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0356A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DD44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um aleppic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5D7E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3AF642D9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0073A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1ED2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um triflor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3A3A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um triflor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AC14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Geum triflorum</w:t>
            </w:r>
          </w:p>
        </w:tc>
      </w:tr>
      <w:tr w:rsidR="007F7CFE" w:rsidRPr="00A10F39" w14:paraId="752FD1F0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F483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12C9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Helictochloa hooker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927F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F6A5B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1741683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5DCD2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54F3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Hesperostipa curtise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CAC2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Hesperostipa curtise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6010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Hesperostipa curtiseta</w:t>
            </w:r>
          </w:p>
        </w:tc>
      </w:tr>
      <w:tr w:rsidR="007F7CFE" w:rsidRPr="00A10F39" w14:paraId="0561D966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7F28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0ECA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Heuchera richardsoni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2BB6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CFD64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</w:tr>
      <w:tr w:rsidR="007F7CFE" w:rsidRPr="00A10F39" w14:paraId="6A2C233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DD009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2A2A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Koeleria macranth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732D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Koeleria macranth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64F4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2C972AB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FFFAC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04BA4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2AA78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299E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Mulgedium pulchellum</w:t>
            </w:r>
          </w:p>
        </w:tc>
      </w:tr>
      <w:tr w:rsidR="007F7CFE" w:rsidRPr="00A10F39" w14:paraId="2035C742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F0C6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C3F7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Nassella viridul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B5C7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Nassella viridul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84AA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Nassella viridula</w:t>
            </w:r>
          </w:p>
        </w:tc>
      </w:tr>
      <w:tr w:rsidR="007F7CFE" w:rsidRPr="00A10F39" w14:paraId="518501D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A04D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8B27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rthocarpus lute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2D9C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rthocarpus lute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914F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rthocarpus luteus</w:t>
            </w:r>
          </w:p>
        </w:tc>
      </w:tr>
      <w:tr w:rsidR="007F7CFE" w:rsidRPr="00A10F39" w14:paraId="11A96B3E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4A05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761D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xytropis campestr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0B53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xytropis campestr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3F4F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Oxytropis campestris</w:t>
            </w:r>
          </w:p>
        </w:tc>
      </w:tr>
      <w:tr w:rsidR="007F7CFE" w:rsidRPr="00A10F39" w14:paraId="0EA24A84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3F64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ACF1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ascopyrum smithi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7770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ascopyrum smithi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DE20E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ascopyrum smithii</w:t>
            </w:r>
          </w:p>
        </w:tc>
      </w:tr>
      <w:tr w:rsidR="007F7CFE" w:rsidRPr="00A10F39" w14:paraId="74A1DEDE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16DB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9DA9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enstemon graci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2E08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enstemon graci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C11C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enstemon gracilis</w:t>
            </w:r>
          </w:p>
        </w:tc>
      </w:tr>
      <w:tr w:rsidR="007F7CFE" w:rsidRPr="00A10F39" w14:paraId="1C2569B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FEF0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277B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a interio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6EDC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a interio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D229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3D296AB4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5E11B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9AF2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a pratens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1966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a pratens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2E2F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a pratensis</w:t>
            </w:r>
          </w:p>
        </w:tc>
      </w:tr>
      <w:tr w:rsidR="007F7CFE" w:rsidRPr="00A10F39" w14:paraId="658C70F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F60D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3161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tentilla concin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2245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tentilla concin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486D0E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tentilla concinna</w:t>
            </w:r>
          </w:p>
        </w:tc>
      </w:tr>
      <w:tr w:rsidR="007F7CFE" w:rsidRPr="00A10F39" w14:paraId="0F83752D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6035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A7A5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tentilla hipp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3563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otentilla hipp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0095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1AA4961C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2EABB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63E84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ulsatilla nuttall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34F5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ulsatilla nuttall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7FBD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Pulsatilla nuttalliana</w:t>
            </w:r>
          </w:p>
        </w:tc>
      </w:tr>
      <w:tr w:rsidR="007F7CFE" w:rsidRPr="00A10F39" w14:paraId="2BC2EA6F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F7C73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61E2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Rosa arkans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0420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Rosa arkans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190F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Rosa arkansana</w:t>
            </w:r>
          </w:p>
        </w:tc>
      </w:tr>
      <w:tr w:rsidR="007F7CFE" w:rsidRPr="00A10F39" w14:paraId="4A1C9AE3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87F9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38079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479D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Rubus occidenta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35624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Rubus occidentalis</w:t>
            </w:r>
          </w:p>
        </w:tc>
      </w:tr>
      <w:tr w:rsidR="007F7CFE" w:rsidRPr="00A10F39" w14:paraId="17FAB924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EE15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694A7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1954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isyrinchium montan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95B2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isyrinchium montanum</w:t>
            </w:r>
          </w:p>
        </w:tc>
      </w:tr>
      <w:tr w:rsidR="007F7CFE" w:rsidRPr="00A10F39" w14:paraId="35A8AAAE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D68F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122E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olidago missouriens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5AB5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olidago missouriens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B599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olidago missouriensis</w:t>
            </w:r>
          </w:p>
        </w:tc>
      </w:tr>
      <w:tr w:rsidR="007F7CFE" w:rsidRPr="00A10F39" w14:paraId="2AD1D917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8B13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3B3A5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F95E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onchus arvens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6E4B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onchus arvensis</w:t>
            </w:r>
          </w:p>
        </w:tc>
      </w:tr>
      <w:tr w:rsidR="007F7CFE" w:rsidRPr="00A10F39" w14:paraId="4F06F2B7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2043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7DEE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oricarpos occidental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E737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FB31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oricarpos occidentalis</w:t>
            </w:r>
          </w:p>
        </w:tc>
      </w:tr>
      <w:tr w:rsidR="007F7CFE" w:rsidRPr="00A10F39" w14:paraId="03BE1E1C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A438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C6A5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falcat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8EB4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falcatu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6711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falcatum</w:t>
            </w:r>
          </w:p>
        </w:tc>
      </w:tr>
      <w:tr w:rsidR="007F7CFE" w:rsidRPr="00A10F39" w14:paraId="738BEDC9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5D10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167A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laev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2C85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laev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C747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Symphyotrichum laeve</w:t>
            </w:r>
          </w:p>
        </w:tc>
      </w:tr>
      <w:tr w:rsidR="007F7CFE" w:rsidRPr="00A10F39" w14:paraId="6A39775D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E36F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ED6BA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araxacum officina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07E3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araxacum officinal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75D0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araxacum officinale</w:t>
            </w:r>
          </w:p>
        </w:tc>
      </w:tr>
      <w:tr w:rsidR="007F7CFE" w:rsidRPr="00A10F39" w14:paraId="33868F7B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A52691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56537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8AEF9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D3E95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halictrum venulosum</w:t>
            </w:r>
          </w:p>
        </w:tc>
      </w:tr>
      <w:tr w:rsidR="007F7CFE" w:rsidRPr="00A10F39" w14:paraId="0D416A2A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B21BF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A81D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hermopsis rhomb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3ECB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hermopsis rhombifol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C4F78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hermopsis rhombifolia</w:t>
            </w:r>
          </w:p>
        </w:tc>
      </w:tr>
      <w:tr w:rsidR="007F7CFE" w:rsidRPr="00A10F39" w14:paraId="1E2CA310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2904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49A3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ragopogon dubiu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C282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E046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Tragopogon dubius</w:t>
            </w:r>
          </w:p>
        </w:tc>
      </w:tr>
      <w:tr w:rsidR="007F7CFE" w:rsidRPr="00A10F39" w14:paraId="30D91508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8720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A7E5B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E5BC6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3985E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  <w:r w:rsidRPr="00A10F39">
              <w:rPr>
                <w:rFonts w:ascii="Times" w:eastAsia="Times New Roman" w:hAnsi="Times" w:cs="Times New Roman"/>
              </w:rPr>
              <w:t>Unidentified mustard</w:t>
            </w:r>
          </w:p>
        </w:tc>
      </w:tr>
      <w:tr w:rsidR="007F7CFE" w:rsidRPr="00A10F39" w14:paraId="6DA9A6E6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8A74E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7152E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4683F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FE6E5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  <w:r w:rsidRPr="00A10F39">
              <w:rPr>
                <w:rFonts w:ascii="Times" w:eastAsia="Times New Roman" w:hAnsi="Times" w:cs="Times New Roman"/>
              </w:rPr>
              <w:t>Unidentified weed</w:t>
            </w:r>
          </w:p>
        </w:tc>
      </w:tr>
      <w:tr w:rsidR="007F7CFE" w:rsidRPr="00A10F39" w14:paraId="1D3A2D5F" w14:textId="77777777" w:rsidTr="00A10F39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4A461" w14:textId="77777777" w:rsidR="007F7CFE" w:rsidRPr="00A10F39" w:rsidRDefault="007F7CFE" w:rsidP="007F7CFE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2DECD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Vicia americ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A35D6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Vicia americ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04B02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Vicia americana</w:t>
            </w:r>
          </w:p>
        </w:tc>
      </w:tr>
      <w:tr w:rsidR="007F7CFE" w:rsidRPr="00A10F39" w14:paraId="0CFE3428" w14:textId="77777777" w:rsidTr="00A10F39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B5E57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F1EB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Viola adun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A875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10F39">
              <w:rPr>
                <w:rFonts w:ascii="Times" w:eastAsia="Times New Roman" w:hAnsi="Times" w:cs="Times New Roman"/>
                <w:i/>
                <w:iCs/>
              </w:rPr>
              <w:t>Viola adun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79A7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i/>
                <w:iCs/>
              </w:rPr>
            </w:pPr>
          </w:p>
        </w:tc>
      </w:tr>
      <w:tr w:rsidR="007F7CFE" w:rsidRPr="00A10F39" w14:paraId="5AD25403" w14:textId="77777777" w:rsidTr="00A10F3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3A359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Total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E4560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86EFC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67DBB" w14:textId="77777777" w:rsidR="007F7CFE" w:rsidRPr="00A10F39" w:rsidRDefault="007F7CFE" w:rsidP="007F7CFE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10F39">
              <w:rPr>
                <w:rFonts w:ascii="Times" w:eastAsia="Times New Roman" w:hAnsi="Times" w:cs="Times New Roman"/>
                <w:b/>
                <w:bCs/>
              </w:rPr>
              <w:t>53</w:t>
            </w:r>
          </w:p>
        </w:tc>
      </w:tr>
    </w:tbl>
    <w:p w14:paraId="51B26B83" w14:textId="77777777" w:rsidR="002F4BF4" w:rsidRPr="00A10F39" w:rsidRDefault="002F4BF4">
      <w:pPr>
        <w:rPr>
          <w:rFonts w:ascii="Times" w:hAnsi="Times" w:cs="Times New Roman"/>
        </w:rPr>
      </w:pPr>
    </w:p>
    <w:sectPr w:rsidR="002F4BF4" w:rsidRPr="00A10F39" w:rsidSect="00E43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FE"/>
    <w:rsid w:val="0003748C"/>
    <w:rsid w:val="002F4BF4"/>
    <w:rsid w:val="007F7CFE"/>
    <w:rsid w:val="00A10F39"/>
    <w:rsid w:val="00E4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2BB3B"/>
  <w15:chartTrackingRefBased/>
  <w15:docId w15:val="{C8CAD162-19B1-E841-8304-6529BEC4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F7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den</dc:creator>
  <cp:keywords/>
  <dc:description/>
  <cp:lastModifiedBy>Emily Holden</cp:lastModifiedBy>
  <cp:revision>3</cp:revision>
  <dcterms:created xsi:type="dcterms:W3CDTF">2021-09-29T15:39:00Z</dcterms:created>
  <dcterms:modified xsi:type="dcterms:W3CDTF">2021-10-02T23:05:00Z</dcterms:modified>
</cp:coreProperties>
</file>